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0438AB">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0438A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0438A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0438A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0438A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9E15B7D" w:rsidR="00E56322" w:rsidRPr="00B9566C" w:rsidRDefault="000438AB"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6C10E4E"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0DAE982C"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5928C7B4"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w:t>
            </w:r>
            <w:proofErr w:type="gramStart"/>
            <w:r w:rsidRPr="00B9566C">
              <w:rPr>
                <w:rFonts w:ascii="Arial" w:eastAsia="Calibri" w:hAnsi="Arial" w:cs="Arial"/>
              </w:rPr>
              <w:t>mean.</w:t>
            </w:r>
            <w:proofErr w:type="gramEnd"/>
            <w:r w:rsidRPr="00B9566C">
              <w:rPr>
                <w:rFonts w:ascii="Arial" w:eastAsia="Calibri" w:hAnsi="Arial" w:cs="Arial"/>
              </w:rPr>
              <w:t xml:space="preserve"> Where should future research </w:t>
            </w:r>
            <w:proofErr w:type="gramStart"/>
            <w:r w:rsidRPr="00B9566C">
              <w:rPr>
                <w:rFonts w:ascii="Arial" w:eastAsia="Calibri" w:hAnsi="Arial" w:cs="Arial"/>
              </w:rPr>
              <w:t>go.</w:t>
            </w:r>
            <w:proofErr w:type="gramEnd"/>
          </w:p>
        </w:tc>
        <w:tc>
          <w:tcPr>
            <w:tcW w:w="1095" w:type="dxa"/>
          </w:tcPr>
          <w:p w14:paraId="168C8FC9" w14:textId="7935B36D"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0438A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2CC1F639" w:rsidR="00E56322" w:rsidRPr="00B9566C" w:rsidRDefault="007D7C2A" w:rsidP="000438A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AAFD148" w:rsidR="00E56322" w:rsidRPr="00B9566C" w:rsidRDefault="000438AB"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11C5E6FD" w:rsidR="00E56322" w:rsidRPr="00B9566C" w:rsidRDefault="000438AB"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AAE531C" w:rsidR="00E56322" w:rsidRPr="00B9566C" w:rsidRDefault="000438AB"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AE19D7E"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w:t>
            </w:r>
            <w:proofErr w:type="gramStart"/>
            <w:r w:rsidRPr="00B9566C">
              <w:rPr>
                <w:rFonts w:ascii="Arial" w:eastAsia="Calibri" w:hAnsi="Arial" w:cs="Arial"/>
              </w:rPr>
              <w:t>;</w:t>
            </w:r>
            <w:proofErr w:type="gramEnd"/>
            <w:r w:rsidRPr="00B9566C">
              <w:rPr>
                <w:rFonts w:ascii="Arial" w:eastAsia="Calibri" w:hAnsi="Arial" w:cs="Arial"/>
              </w:rPr>
              <w:t xml:space="preserve"> academic, community or private practice setting? Location(s), and relevant dates, including periods of recruitment, exposure, follow-up, and data collection</w:t>
            </w:r>
          </w:p>
        </w:tc>
        <w:tc>
          <w:tcPr>
            <w:tcW w:w="1095" w:type="dxa"/>
          </w:tcPr>
          <w:p w14:paraId="2CBE5886" w14:textId="5E2C4228"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C34CD61"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16D4EB8" w:rsidR="00E56322" w:rsidRPr="00B9566C" w:rsidRDefault="000438AB"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53E4293"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270FCFD"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6668C73" w:rsidR="00E56322" w:rsidRPr="00B9566C" w:rsidRDefault="000438AB"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5A8B55BF"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04904EB9"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C176A59"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724FEB31"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64718FB1" w:rsidR="00E56322" w:rsidRPr="00B9566C" w:rsidRDefault="000438AB"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0A1911A2"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5E1F088" w:rsidR="00E56322" w:rsidRPr="00B9566C" w:rsidRDefault="007D7C2A"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CEB5652"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w:t>
            </w:r>
            <w:proofErr w:type="gramStart"/>
            <w:r w:rsidRPr="00B9566C">
              <w:rPr>
                <w:rFonts w:ascii="Arial" w:eastAsia="Calibri" w:hAnsi="Arial" w:cs="Arial"/>
              </w:rPr>
              <w:t>cross-over</w:t>
            </w:r>
            <w:proofErr w:type="gramEnd"/>
            <w:r w:rsidRPr="00B9566C">
              <w:rPr>
                <w:rFonts w:ascii="Arial" w:eastAsia="Calibri" w:hAnsi="Arial" w:cs="Arial"/>
              </w:rPr>
              <w:t>, withdrawal from the study with reasons.</w:t>
            </w:r>
          </w:p>
        </w:tc>
        <w:tc>
          <w:tcPr>
            <w:tcW w:w="1095" w:type="dxa"/>
          </w:tcPr>
          <w:p w14:paraId="40611AA8" w14:textId="4C693C95" w:rsidR="00E56322" w:rsidRPr="00B9566C" w:rsidRDefault="00A13AD3"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06EB92E" w:rsidR="00E56322" w:rsidRPr="00B9566C" w:rsidRDefault="00A13AD3" w:rsidP="007D7C2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7D7C2A">
              <w:rPr>
                <w:rFonts w:ascii="Arial" w:eastAsia="Calibri" w:hAnsi="Arial" w:cs="Arial"/>
              </w:rPr>
              <w:t>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5F6A8029" w:rsidR="00E56322" w:rsidRPr="00B9566C" w:rsidRDefault="001529BF"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6FBCF89F"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Intervention adherence/compliance and tolerability - How was this assessed. Describe loss to follow-up (express as a percentage and a fraction) or </w:t>
            </w:r>
            <w:proofErr w:type="gramStart"/>
            <w:r w:rsidRPr="00B9566C">
              <w:rPr>
                <w:rFonts w:ascii="Arial" w:eastAsia="Calibri" w:hAnsi="Arial" w:cs="Arial"/>
              </w:rPr>
              <w:t>cross-over</w:t>
            </w:r>
            <w:proofErr w:type="gramEnd"/>
            <w:r w:rsidRPr="00B9566C">
              <w:rPr>
                <w:rFonts w:ascii="Arial" w:eastAsia="Calibri" w:hAnsi="Arial" w:cs="Arial"/>
              </w:rPr>
              <w:t xml:space="preserve"> between group and any explanations for them.</w:t>
            </w:r>
          </w:p>
        </w:tc>
        <w:tc>
          <w:tcPr>
            <w:tcW w:w="1095" w:type="dxa"/>
          </w:tcPr>
          <w:p w14:paraId="3A979172" w14:textId="050BDF2C" w:rsidR="00E56322" w:rsidRPr="00B9566C" w:rsidRDefault="001529BF"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34A05CF6" w:rsidR="00E56322" w:rsidRPr="00B9566C" w:rsidRDefault="007D7C2A"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93E7E7E" w:rsidR="00E56322" w:rsidRPr="00B9566C" w:rsidRDefault="007D7C2A" w:rsidP="007D7C2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r w:rsidR="001529BF">
              <w:rPr>
                <w:rFonts w:ascii="Arial" w:eastAsia="Calibri" w:hAnsi="Arial" w:cs="Arial"/>
              </w:rPr>
              <w:t>,</w:t>
            </w:r>
            <w:r>
              <w:rPr>
                <w:rFonts w:ascii="Arial" w:eastAsia="Calibri" w:hAnsi="Arial" w:cs="Arial"/>
              </w:rPr>
              <w:t>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8D60EFD" w:rsidR="00E56322" w:rsidRPr="00B9566C" w:rsidRDefault="001529BF" w:rsidP="007D7C2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7D7C2A">
              <w:rPr>
                <w:rFonts w:ascii="Arial" w:eastAsia="Calibri" w:hAnsi="Arial" w:cs="Arial"/>
              </w:rPr>
              <w:t>0</w:t>
            </w:r>
            <w:r w:rsidR="006C1FA7">
              <w:rPr>
                <w:rFonts w:ascii="Arial" w:eastAsia="Calibri" w:hAnsi="Arial" w:cs="Arial"/>
              </w:rPr>
              <w:t>-13</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A3C9389" w:rsidR="00E56322" w:rsidRPr="00B9566C" w:rsidRDefault="001529BF"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6C1FA7">
              <w:rPr>
                <w:rFonts w:ascii="Arial" w:eastAsia="Calibri" w:hAnsi="Arial" w:cs="Arial"/>
              </w:rPr>
              <w:t>3,14</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42EE10D" w:rsidR="00E56322" w:rsidRPr="00B9566C" w:rsidRDefault="001529BF"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6C1FA7">
              <w:rPr>
                <w:rFonts w:ascii="Arial" w:eastAsia="Calibri" w:hAnsi="Arial" w:cs="Arial"/>
              </w:rPr>
              <w:t>3,14</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243B2B1" w:rsidR="00E56322" w:rsidRPr="00B9566C" w:rsidRDefault="001529BF"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6C1FA7">
              <w:rPr>
                <w:rFonts w:ascii="Arial" w:eastAsia="Calibri" w:hAnsi="Arial" w:cs="Arial"/>
              </w:rPr>
              <w:t>5</w:t>
            </w:r>
            <w:bookmarkStart w:id="0" w:name="_GoBack"/>
            <w:bookmarkEnd w:id="0"/>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02C48FB3" w:rsidR="00E56322" w:rsidRPr="00B9566C" w:rsidRDefault="00915ABC" w:rsidP="000438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0438A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49C97FB9" w:rsidR="00E56322" w:rsidRPr="00B9566C" w:rsidRDefault="00915ABC" w:rsidP="000438A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bl>
    <w:p w14:paraId="5BC6FBB3" w14:textId="77777777" w:rsidR="000438AB" w:rsidRDefault="000438AB"/>
    <w:sectPr w:rsidR="000438AB"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Yu Mincho">
    <w:altName w:val="ＭＳ 明朝"/>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Yu Gothic Light">
    <w:altName w:val="ＭＳ 明朝"/>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438AB"/>
    <w:rsid w:val="001529BF"/>
    <w:rsid w:val="003C04B8"/>
    <w:rsid w:val="004B7FE1"/>
    <w:rsid w:val="00530C32"/>
    <w:rsid w:val="006C1FA7"/>
    <w:rsid w:val="007D7C2A"/>
    <w:rsid w:val="00915ABC"/>
    <w:rsid w:val="00A13AD3"/>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6322"/>
    <w:rPr>
      <w:rFonts w:ascii="Times New Roman" w:eastAsiaTheme="minorEastAsia"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GridTable4Accent2">
    <w:name w:val="Grid Table 4 Accent 2"/>
    <w:basedOn w:val="a1"/>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ＭＳ 明朝"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6322"/>
    <w:rPr>
      <w:rFonts w:ascii="Times New Roman" w:eastAsiaTheme="minorEastAsia"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GridTable4Accent2">
    <w:name w:val="Grid Table 4 Accent 2"/>
    <w:basedOn w:val="a1"/>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88</Words>
  <Characters>6773</Characters>
  <Application>Microsoft Macintosh Word</Application>
  <DocSecurity>0</DocSecurity>
  <Lines>56</Lines>
  <Paragraphs>15</Paragraphs>
  <ScaleCrop>false</ScaleCrop>
  <Company/>
  <LinksUpToDate>false</LinksUpToDate>
  <CharactersWithSpaces>7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YUSUKE MUNEOKA</cp:lastModifiedBy>
  <cp:revision>5</cp:revision>
  <dcterms:created xsi:type="dcterms:W3CDTF">2017-08-26T09:31:00Z</dcterms:created>
  <dcterms:modified xsi:type="dcterms:W3CDTF">2019-02-01T08:25:00Z</dcterms:modified>
</cp:coreProperties>
</file>